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CAC0D" w14:textId="7D974C98" w:rsidR="00777570" w:rsidRPr="00777570" w:rsidRDefault="00A7389E" w:rsidP="00001294">
      <w:pPr>
        <w:pStyle w:val="Caption2"/>
        <w:rPr>
          <w:lang w:val="en-US"/>
        </w:rPr>
      </w:pPr>
      <w:r>
        <w:rPr>
          <w:lang w:val="en-US"/>
        </w:rPr>
        <w:t>S2</w:t>
      </w:r>
      <w:bookmarkStart w:id="0" w:name="_GoBack"/>
      <w:bookmarkEnd w:id="0"/>
      <w:r w:rsidR="002364CA">
        <w:rPr>
          <w:lang w:val="en-US"/>
        </w:rPr>
        <w:t xml:space="preserve">: </w:t>
      </w:r>
      <w:r w:rsidR="00777570" w:rsidRPr="00777570">
        <w:rPr>
          <w:lang w:val="en-US"/>
        </w:rPr>
        <w:t>NAFLD among PCOS/PCO women by serum SHBG concentration category</w:t>
      </w:r>
      <w:r w:rsidR="00C91EF1">
        <w:rPr>
          <w:lang w:val="en-US"/>
        </w:rPr>
        <w:t xml:space="preserve"> (n=</w:t>
      </w:r>
      <w:r w:rsidR="00C91EF1" w:rsidRPr="00C91EF1">
        <w:rPr>
          <w:lang w:val="en-US"/>
        </w:rPr>
        <w:t>10,827</w:t>
      </w:r>
      <w:r w:rsidR="00C91EF1">
        <w:rPr>
          <w:lang w:val="en-US"/>
        </w:rPr>
        <w:t>)</w:t>
      </w:r>
    </w:p>
    <w:p w14:paraId="41A15347" w14:textId="77777777" w:rsidR="00A613D9" w:rsidRDefault="00A613D9" w:rsidP="00A613D9">
      <w:pPr>
        <w:jc w:val="left"/>
      </w:pPr>
    </w:p>
    <w:tbl>
      <w:tblPr>
        <w:tblW w:w="12290" w:type="dxa"/>
        <w:tblLook w:val="04A0" w:firstRow="1" w:lastRow="0" w:firstColumn="1" w:lastColumn="0" w:noHBand="0" w:noVBand="1"/>
      </w:tblPr>
      <w:tblGrid>
        <w:gridCol w:w="4140"/>
        <w:gridCol w:w="1456"/>
        <w:gridCol w:w="1456"/>
        <w:gridCol w:w="1344"/>
        <w:gridCol w:w="1456"/>
        <w:gridCol w:w="1344"/>
        <w:gridCol w:w="1094"/>
      </w:tblGrid>
      <w:tr w:rsidR="009D68B3" w:rsidRPr="009F52CE" w14:paraId="0554F36A" w14:textId="77777777" w:rsidTr="005259EA">
        <w:trPr>
          <w:trHeight w:val="300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049B7D" w14:textId="77777777" w:rsidR="009D68B3" w:rsidRPr="009F52CE" w:rsidRDefault="009D68B3" w:rsidP="002364CA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5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CDFC4C" w14:textId="77777777" w:rsidR="009D68B3" w:rsidRPr="00415EB0" w:rsidRDefault="009D68B3" w:rsidP="00045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415EB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Serum 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SHBG</w:t>
            </w:r>
            <w:r w:rsidRPr="00415EB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concentration categories (</w:t>
            </w:r>
            <w:proofErr w:type="spellStart"/>
            <w:r w:rsidRPr="00415EB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nmol</w:t>
            </w:r>
            <w:proofErr w:type="spellEnd"/>
            <w:r w:rsidRPr="00415EB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/L)</w:t>
            </w:r>
          </w:p>
        </w:tc>
      </w:tr>
      <w:tr w:rsidR="009D68B3" w:rsidRPr="009F52CE" w14:paraId="5E97D974" w14:textId="77777777" w:rsidTr="005259EA">
        <w:trPr>
          <w:trHeight w:val="300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CA1A" w14:textId="77777777" w:rsidR="009D68B3" w:rsidRPr="009F52CE" w:rsidRDefault="009D68B3" w:rsidP="002364CA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821CF" w14:textId="77777777" w:rsidR="009D68B3" w:rsidRPr="00EE0F4C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&lt;20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5DE49" w14:textId="77777777" w:rsidR="009D68B3" w:rsidRPr="00EE0F4C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20 - 29.9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D796D" w14:textId="77777777" w:rsidR="009D68B3" w:rsidRPr="00EE0F4C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30 - 39.99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481B73" w14:textId="77777777" w:rsidR="009D68B3" w:rsidRPr="00EE0F4C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40 - 49.9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1BDE0" w14:textId="77777777" w:rsidR="009D68B3" w:rsidRPr="00EE0F4C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50 - 59.99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E35EF" w14:textId="77777777" w:rsidR="009D68B3" w:rsidRPr="00EE0F4C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≥60</w:t>
            </w:r>
          </w:p>
        </w:tc>
      </w:tr>
      <w:tr w:rsidR="009D68B3" w:rsidRPr="009F52CE" w14:paraId="7487DFF3" w14:textId="77777777" w:rsidTr="005259EA">
        <w:trPr>
          <w:trHeight w:val="300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7E29DC" w14:textId="77777777" w:rsidR="009D68B3" w:rsidRPr="009F52CE" w:rsidRDefault="009D68B3" w:rsidP="002364CA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articipants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1893EB" w14:textId="77777777" w:rsidR="009D68B3" w:rsidRPr="002D7EB4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1C4FF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EF84A6" w14:textId="77777777" w:rsidR="009D68B3" w:rsidRPr="002D7EB4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1C4FF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97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C0C2D2" w14:textId="77777777" w:rsidR="009D68B3" w:rsidRPr="002D7EB4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1C4FF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5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FEEF7F" w14:textId="77777777" w:rsidR="009D68B3" w:rsidRPr="002D7EB4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1C4FF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64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36A29F" w14:textId="77777777" w:rsidR="009D68B3" w:rsidRPr="002D7EB4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4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096C2E" w14:textId="77777777" w:rsidR="009D68B3" w:rsidRPr="002D7EB4" w:rsidRDefault="009D68B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1C4FF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2</w:t>
            </w:r>
          </w:p>
        </w:tc>
      </w:tr>
      <w:tr w:rsidR="009D68B3" w:rsidRPr="009F52CE" w14:paraId="607F13C3" w14:textId="77777777" w:rsidTr="005259EA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BA752CF" w14:textId="77777777" w:rsidR="009D68B3" w:rsidRPr="009F52CE" w:rsidRDefault="009D68B3" w:rsidP="002364CA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cident NAFLD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D208778" w14:textId="77777777" w:rsidR="009D68B3" w:rsidRPr="002D7EB4" w:rsidRDefault="00BC1EF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3F9F03E" w14:textId="77777777" w:rsidR="009D68B3" w:rsidRPr="002D7EB4" w:rsidRDefault="00BC1EF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68258DD" w14:textId="77777777" w:rsidR="009D68B3" w:rsidRPr="002D7EB4" w:rsidRDefault="00BC1EF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197BDB2" w14:textId="77777777" w:rsidR="009D68B3" w:rsidRPr="002D7EB4" w:rsidRDefault="00BC1EF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5554455" w14:textId="77777777" w:rsidR="009D68B3" w:rsidRPr="002D7EB4" w:rsidRDefault="00BC1EF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732B5594" w14:textId="77777777" w:rsidR="009D68B3" w:rsidRPr="002D7EB4" w:rsidRDefault="00BC1EF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9D68B3" w:rsidRPr="009F52CE" w14:paraId="77B665BE" w14:textId="77777777" w:rsidTr="005259EA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</w:tcPr>
          <w:p w14:paraId="06260991" w14:textId="77777777" w:rsidR="009D68B3" w:rsidRDefault="009D68B3" w:rsidP="002364CA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erson years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C49BE76" w14:textId="77777777" w:rsidR="009D68B3" w:rsidRDefault="00B53B87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3B384F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75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41CBD50" w14:textId="77777777" w:rsidR="009D68B3" w:rsidRDefault="00B53B87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3B384F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9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D97770F" w14:textId="77777777" w:rsidR="009D68B3" w:rsidRDefault="00B53B87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3B384F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1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46BF61DA" w14:textId="77777777" w:rsidR="009D68B3" w:rsidRDefault="00B53B87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3B384F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719B526" w14:textId="77777777" w:rsidR="009D68B3" w:rsidRDefault="00B53B87" w:rsidP="00B53B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3B384F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1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70473B2F" w14:textId="77777777" w:rsidR="009D68B3" w:rsidRDefault="00B53B87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3B384F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53</w:t>
            </w:r>
          </w:p>
        </w:tc>
      </w:tr>
      <w:tr w:rsidR="009D68B3" w:rsidRPr="009F52CE" w14:paraId="7D5F0B8C" w14:textId="77777777" w:rsidTr="005259EA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</w:tcPr>
          <w:p w14:paraId="2B6A2AFA" w14:textId="77777777" w:rsidR="009D68B3" w:rsidRDefault="009D68B3" w:rsidP="002364CA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cidence rate (per 10,000 person years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2FF8387" w14:textId="77777777" w:rsidR="009D68B3" w:rsidRDefault="001E5F10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.94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F658931" w14:textId="77777777" w:rsidR="009D68B3" w:rsidRDefault="001E5F10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.3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54CEAA7" w14:textId="77777777" w:rsidR="009D68B3" w:rsidRDefault="001E5F10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51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2D2D7F1" w14:textId="77777777" w:rsidR="009D68B3" w:rsidRDefault="001E5F10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.4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DB31922" w14:textId="77777777" w:rsidR="009D68B3" w:rsidRDefault="001E5F10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91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6AD80C5C" w14:textId="77777777" w:rsidR="009D68B3" w:rsidRDefault="001E5F10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7</w:t>
            </w:r>
          </w:p>
        </w:tc>
      </w:tr>
      <w:tr w:rsidR="009D68B3" w:rsidRPr="009F52CE" w14:paraId="2B1C797C" w14:textId="77777777" w:rsidTr="005259EA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24AE9E1" w14:textId="77777777" w:rsidR="009D68B3" w:rsidRPr="009F52CE" w:rsidRDefault="009D68B3" w:rsidP="002364CA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Hazard Ratio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4EFB257E" w14:textId="77777777" w:rsidR="009D68B3" w:rsidRPr="002D7EB4" w:rsidRDefault="00C76277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43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13DA3AED" w14:textId="77777777" w:rsidR="009D68B3" w:rsidRPr="002D7EB4" w:rsidRDefault="00C76277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9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6135C02" w14:textId="77777777" w:rsidR="009D68B3" w:rsidRPr="002D7EB4" w:rsidRDefault="00C76277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4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1FBD7E43" w14:textId="77777777" w:rsidR="009D68B3" w:rsidRPr="002D7EB4" w:rsidRDefault="00C76277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4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3A19965" w14:textId="77777777" w:rsidR="009D68B3" w:rsidRPr="002D7EB4" w:rsidRDefault="00C76277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2986955A" w14:textId="77777777" w:rsidR="009D68B3" w:rsidRPr="002D7EB4" w:rsidRDefault="00C76277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</w:tr>
      <w:tr w:rsidR="009D68B3" w:rsidRPr="009F52CE" w14:paraId="78FECF51" w14:textId="77777777" w:rsidTr="005259EA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E6D5113" w14:textId="77777777" w:rsidR="009D68B3" w:rsidRPr="009F52CE" w:rsidRDefault="009D68B3" w:rsidP="002364CA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95% CI of Hazard ratio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42CC4D99" w14:textId="77777777" w:rsidR="009D68B3" w:rsidRPr="002D7EB4" w:rsidRDefault="00284972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1.26, 15.53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2C9BEA0" w14:textId="77777777" w:rsidR="009D68B3" w:rsidRPr="002D7EB4" w:rsidRDefault="00284972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1.15, 13.78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0A2C404" w14:textId="77777777" w:rsidR="009D68B3" w:rsidRPr="002D7EB4" w:rsidRDefault="00284972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0.32, 6.43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F46704B" w14:textId="77777777" w:rsidR="009D68B3" w:rsidRPr="002D7EB4" w:rsidRDefault="00284972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0.59, 10.27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C4ED8D8" w14:textId="77777777" w:rsidR="009D68B3" w:rsidRPr="002D7EB4" w:rsidRDefault="00284972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0.08, 7.23)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07E1B58E" w14:textId="77777777" w:rsidR="009D68B3" w:rsidRPr="002D7EB4" w:rsidRDefault="00BB1574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9D68B3" w:rsidRPr="009F52CE" w14:paraId="36D3FCB0" w14:textId="77777777" w:rsidTr="005259EA">
        <w:trPr>
          <w:trHeight w:val="300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423F" w14:textId="77777777" w:rsidR="009D68B3" w:rsidRPr="009F52CE" w:rsidRDefault="009D68B3" w:rsidP="002364CA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E536A" w14:textId="77777777" w:rsidR="009D68B3" w:rsidRPr="002D7EB4" w:rsidRDefault="00AF03F1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2CBE5" w14:textId="77777777" w:rsidR="009D68B3" w:rsidRPr="002D7EB4" w:rsidRDefault="00AF03F1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4E77D" w14:textId="77777777" w:rsidR="009D68B3" w:rsidRPr="002D7EB4" w:rsidRDefault="00AF03F1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14AFB" w14:textId="77777777" w:rsidR="009D68B3" w:rsidRPr="002D7EB4" w:rsidRDefault="00AF03F1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624E0" w14:textId="77777777" w:rsidR="009D68B3" w:rsidRPr="002D7EB4" w:rsidRDefault="00AF03F1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166DD" w14:textId="77777777" w:rsidR="009D68B3" w:rsidRPr="002D7EB4" w:rsidRDefault="00BB1574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</w:tbl>
    <w:p w14:paraId="6C7C6B6B" w14:textId="35224299" w:rsidR="004246C9" w:rsidRPr="008F65AA" w:rsidRDefault="004246C9" w:rsidP="00CE489F">
      <w:pPr>
        <w:jc w:val="left"/>
        <w:rPr>
          <w:rFonts w:ascii="Times New Roman" w:eastAsia="Times New Roman" w:hAnsi="Times New Roman" w:cs="Times New Roman"/>
          <w:bCs/>
          <w:color w:val="000000"/>
          <w:lang w:val="en-US" w:eastAsia="en-NZ"/>
        </w:rPr>
      </w:pPr>
    </w:p>
    <w:sectPr w:rsidR="004246C9" w:rsidRPr="008F65AA" w:rsidSect="008F65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34E8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D085D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5AA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573E3D-FC9E-4F7E-9328-3F27A0FAC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5</cp:revision>
  <dcterms:created xsi:type="dcterms:W3CDTF">2018-01-22T09:25:00Z</dcterms:created>
  <dcterms:modified xsi:type="dcterms:W3CDTF">2018-01-22T10:09:00Z</dcterms:modified>
</cp:coreProperties>
</file>